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D6961" w14:textId="31345AE1" w:rsidR="000042BF" w:rsidRDefault="004828F0">
      <w:pPr>
        <w:rPr>
          <w:lang w:val="en-GB"/>
        </w:rPr>
      </w:pPr>
      <w:r>
        <w:rPr>
          <w:b/>
          <w:bCs/>
          <w:lang w:val="en-GB"/>
        </w:rPr>
        <w:t>Appendix 1</w:t>
      </w:r>
      <w:r>
        <w:rPr>
          <w:lang w:val="en-GB"/>
        </w:rPr>
        <w:t>. Specific specialties held by alumni of the REACHE programme.</w:t>
      </w:r>
    </w:p>
    <w:p w14:paraId="559E363B" w14:textId="77777777" w:rsidR="00BF2EAB" w:rsidRPr="00B5714E" w:rsidRDefault="00BF2EAB" w:rsidP="00BF2EAB">
      <w:pPr>
        <w:rPr>
          <w:color w:val="000000" w:themeColor="text1"/>
          <w:lang w:val="en-GB"/>
        </w:rPr>
      </w:pPr>
      <w:r w:rsidRPr="00B5714E">
        <w:rPr>
          <w:color w:val="000000" w:themeColor="text1"/>
          <w:lang w:val="en-GB"/>
        </w:rPr>
        <w:t xml:space="preserve">1 x Anaesthetics </w:t>
      </w:r>
    </w:p>
    <w:p w14:paraId="31934C80" w14:textId="77777777" w:rsidR="00BF2EAB" w:rsidRPr="00B5714E" w:rsidRDefault="00BF2EAB" w:rsidP="00BF2EAB">
      <w:pPr>
        <w:rPr>
          <w:color w:val="000000" w:themeColor="text1"/>
          <w:lang w:val="en-GB"/>
        </w:rPr>
      </w:pPr>
      <w:r w:rsidRPr="00B5714E">
        <w:rPr>
          <w:color w:val="000000" w:themeColor="text1"/>
          <w:lang w:val="en-GB"/>
        </w:rPr>
        <w:t>1 x Anaesthetics &amp; Intensive Care Medicine</w:t>
      </w:r>
    </w:p>
    <w:p w14:paraId="7AEAA6E2" w14:textId="77777777" w:rsidR="00BF2EAB" w:rsidRPr="00B5714E" w:rsidRDefault="00BF2EAB" w:rsidP="00BF2EAB">
      <w:pPr>
        <w:rPr>
          <w:color w:val="000000" w:themeColor="text1"/>
          <w:lang w:val="en-GB"/>
        </w:rPr>
      </w:pPr>
      <w:r w:rsidRPr="00B5714E">
        <w:rPr>
          <w:color w:val="000000" w:themeColor="text1"/>
          <w:lang w:val="en-GB"/>
        </w:rPr>
        <w:t>1 x Child and Adolescent Psychiatry</w:t>
      </w:r>
    </w:p>
    <w:p w14:paraId="17112AE2" w14:textId="77777777" w:rsidR="00BF2EAB" w:rsidRPr="00B5714E" w:rsidRDefault="00BF2EAB" w:rsidP="00BF2EAB">
      <w:pPr>
        <w:rPr>
          <w:color w:val="000000" w:themeColor="text1"/>
          <w:lang w:val="en-GB"/>
        </w:rPr>
      </w:pPr>
      <w:r w:rsidRPr="00B5714E">
        <w:rPr>
          <w:color w:val="000000" w:themeColor="text1"/>
          <w:lang w:val="en-GB"/>
        </w:rPr>
        <w:t>1 x Clinical Radiology</w:t>
      </w:r>
    </w:p>
    <w:p w14:paraId="08A6E078" w14:textId="77777777" w:rsidR="00BF2EAB" w:rsidRPr="00B5714E" w:rsidRDefault="00BF2EAB" w:rsidP="00BF2EAB">
      <w:pPr>
        <w:rPr>
          <w:color w:val="000000" w:themeColor="text1"/>
          <w:lang w:val="en-GB"/>
        </w:rPr>
      </w:pPr>
      <w:r w:rsidRPr="00B5714E">
        <w:rPr>
          <w:color w:val="000000" w:themeColor="text1"/>
          <w:lang w:val="en-GB"/>
        </w:rPr>
        <w:t>1 x Emergency Medicine</w:t>
      </w:r>
    </w:p>
    <w:p w14:paraId="40AF451E" w14:textId="77777777" w:rsidR="00B5714E" w:rsidRPr="00B5714E" w:rsidRDefault="00B5714E" w:rsidP="00B5714E">
      <w:pPr>
        <w:rPr>
          <w:color w:val="000000" w:themeColor="text1"/>
          <w:lang w:val="en-GB"/>
        </w:rPr>
      </w:pPr>
      <w:r w:rsidRPr="00B5714E">
        <w:rPr>
          <w:color w:val="000000" w:themeColor="text1"/>
          <w:lang w:val="en-GB"/>
        </w:rPr>
        <w:t>4 x General Internal Medicine &amp; Acute Internal Medicine</w:t>
      </w:r>
    </w:p>
    <w:p w14:paraId="1EFB7128" w14:textId="77777777" w:rsidR="00B5714E" w:rsidRPr="00B5714E" w:rsidRDefault="00B5714E" w:rsidP="00B5714E">
      <w:pPr>
        <w:rPr>
          <w:color w:val="000000" w:themeColor="text1"/>
          <w:lang w:val="en-GB"/>
        </w:rPr>
      </w:pPr>
      <w:r w:rsidRPr="00B5714E">
        <w:rPr>
          <w:color w:val="000000" w:themeColor="text1"/>
          <w:lang w:val="en-GB"/>
        </w:rPr>
        <w:t xml:space="preserve">3 x General Internal Medicine &amp; Endocrinology and Diabetes Medicine </w:t>
      </w:r>
    </w:p>
    <w:p w14:paraId="2F30DC88" w14:textId="77777777" w:rsidR="00B5714E" w:rsidRPr="00B5714E" w:rsidRDefault="00B5714E" w:rsidP="00B5714E">
      <w:pPr>
        <w:rPr>
          <w:color w:val="000000" w:themeColor="text1"/>
          <w:lang w:val="en-GB"/>
        </w:rPr>
      </w:pPr>
      <w:r w:rsidRPr="00B5714E">
        <w:rPr>
          <w:color w:val="000000" w:themeColor="text1"/>
          <w:lang w:val="en-GB"/>
        </w:rPr>
        <w:t>2 x General Internal Medicine &amp; Respiratory Medicine</w:t>
      </w:r>
    </w:p>
    <w:p w14:paraId="00890E73" w14:textId="77777777" w:rsidR="00B5714E" w:rsidRPr="00B5714E" w:rsidRDefault="00B5714E" w:rsidP="00B5714E">
      <w:pPr>
        <w:rPr>
          <w:color w:val="000000" w:themeColor="text1"/>
          <w:lang w:val="en-GB"/>
        </w:rPr>
      </w:pPr>
      <w:r w:rsidRPr="00B5714E">
        <w:rPr>
          <w:color w:val="000000" w:themeColor="text1"/>
          <w:lang w:val="en-GB"/>
        </w:rPr>
        <w:t>1 x General Internal Medicine &amp; Gastroenterology</w:t>
      </w:r>
    </w:p>
    <w:p w14:paraId="1B87B81F" w14:textId="1F78C5F7" w:rsidR="00B5714E" w:rsidRPr="00B5714E" w:rsidRDefault="00B5714E" w:rsidP="00BF2EAB">
      <w:pPr>
        <w:rPr>
          <w:color w:val="000000" w:themeColor="text1"/>
          <w:lang w:val="en-GB"/>
        </w:rPr>
      </w:pPr>
      <w:r w:rsidRPr="00B5714E">
        <w:rPr>
          <w:color w:val="000000" w:themeColor="text1"/>
          <w:lang w:val="en-GB"/>
        </w:rPr>
        <w:t>1 x General Internal Medicine &amp; Renal Medicine</w:t>
      </w:r>
    </w:p>
    <w:p w14:paraId="304BB35D" w14:textId="7709EEBF" w:rsidR="0052517E" w:rsidRPr="00B5714E" w:rsidRDefault="00BF2EAB">
      <w:pPr>
        <w:rPr>
          <w:color w:val="000000" w:themeColor="text1"/>
          <w:lang w:val="en-GB"/>
        </w:rPr>
      </w:pPr>
      <w:r w:rsidRPr="00B5714E">
        <w:rPr>
          <w:color w:val="000000" w:themeColor="text1"/>
          <w:lang w:val="en-GB"/>
        </w:rPr>
        <w:t>49</w:t>
      </w:r>
      <w:r w:rsidR="008D6356" w:rsidRPr="00B5714E">
        <w:rPr>
          <w:color w:val="000000" w:themeColor="text1"/>
          <w:lang w:val="en-GB"/>
        </w:rPr>
        <w:t xml:space="preserve"> </w:t>
      </w:r>
      <w:r w:rsidR="00E05212" w:rsidRPr="00B5714E">
        <w:rPr>
          <w:color w:val="000000" w:themeColor="text1"/>
          <w:lang w:val="en-GB"/>
        </w:rPr>
        <w:t xml:space="preserve">x </w:t>
      </w:r>
      <w:r w:rsidR="001B47B6" w:rsidRPr="00B5714E">
        <w:rPr>
          <w:color w:val="000000" w:themeColor="text1"/>
          <w:lang w:val="en-GB"/>
        </w:rPr>
        <w:t>General Practitioner</w:t>
      </w:r>
    </w:p>
    <w:p w14:paraId="6BDE9012" w14:textId="65297F3D" w:rsidR="00B5714E" w:rsidRPr="00B5714E" w:rsidRDefault="00B5714E">
      <w:pPr>
        <w:rPr>
          <w:color w:val="000000" w:themeColor="text1"/>
          <w:lang w:val="en-GB"/>
        </w:rPr>
      </w:pPr>
      <w:r w:rsidRPr="00B5714E">
        <w:rPr>
          <w:color w:val="000000" w:themeColor="text1"/>
          <w:lang w:val="en-GB"/>
        </w:rPr>
        <w:t xml:space="preserve">1 x General Practitioner &amp; General Internal Medicine &amp; Geriatric Medicine </w:t>
      </w:r>
    </w:p>
    <w:p w14:paraId="007D8D5C" w14:textId="6B58EC13" w:rsidR="001E51DA" w:rsidRDefault="003C632A" w:rsidP="001E51DA">
      <w:pPr>
        <w:rPr>
          <w:lang w:val="en-GB"/>
        </w:rPr>
      </w:pPr>
      <w:r>
        <w:rPr>
          <w:lang w:val="en-GB"/>
        </w:rPr>
        <w:t>2</w:t>
      </w:r>
      <w:r w:rsidR="001E51DA">
        <w:rPr>
          <w:lang w:val="en-GB"/>
        </w:rPr>
        <w:t xml:space="preserve"> x General Psychiatry</w:t>
      </w:r>
    </w:p>
    <w:p w14:paraId="6BA4BE70" w14:textId="77777777" w:rsidR="001E51DA" w:rsidRDefault="001E51DA" w:rsidP="001E51DA">
      <w:pPr>
        <w:rPr>
          <w:lang w:val="en-GB"/>
        </w:rPr>
      </w:pPr>
      <w:r>
        <w:rPr>
          <w:lang w:val="en-GB"/>
        </w:rPr>
        <w:t>1 x General Surgery</w:t>
      </w:r>
    </w:p>
    <w:p w14:paraId="7465FF19" w14:textId="2808B5EB" w:rsidR="003A6F42" w:rsidRDefault="003A6F42">
      <w:pPr>
        <w:rPr>
          <w:lang w:val="en-GB"/>
        </w:rPr>
      </w:pPr>
      <w:r>
        <w:rPr>
          <w:lang w:val="en-GB"/>
        </w:rPr>
        <w:t>3</w:t>
      </w:r>
      <w:r w:rsidR="00E05212">
        <w:rPr>
          <w:lang w:val="en-GB"/>
        </w:rPr>
        <w:t xml:space="preserve"> x</w:t>
      </w:r>
      <w:r>
        <w:rPr>
          <w:lang w:val="en-GB"/>
        </w:rPr>
        <w:t xml:space="preserve"> Histopathology</w:t>
      </w:r>
    </w:p>
    <w:p w14:paraId="771F6EF4" w14:textId="28FF7061" w:rsidR="00014372" w:rsidRDefault="00014372">
      <w:pPr>
        <w:rPr>
          <w:lang w:val="en-GB"/>
        </w:rPr>
      </w:pPr>
      <w:r>
        <w:rPr>
          <w:lang w:val="en-GB"/>
        </w:rPr>
        <w:t xml:space="preserve">3 </w:t>
      </w:r>
      <w:r w:rsidR="00E05212">
        <w:rPr>
          <w:lang w:val="en-GB"/>
        </w:rPr>
        <w:t xml:space="preserve">x </w:t>
      </w:r>
      <w:r>
        <w:rPr>
          <w:lang w:val="en-GB"/>
        </w:rPr>
        <w:t>Obstetrics and Gynaecology</w:t>
      </w:r>
    </w:p>
    <w:p w14:paraId="4BED440A" w14:textId="22E18136" w:rsidR="00275568" w:rsidRDefault="00275568">
      <w:pPr>
        <w:rPr>
          <w:lang w:val="en-GB"/>
        </w:rPr>
      </w:pPr>
      <w:r>
        <w:rPr>
          <w:lang w:val="en-GB"/>
        </w:rPr>
        <w:t xml:space="preserve">3 </w:t>
      </w:r>
      <w:r w:rsidR="00E05212">
        <w:rPr>
          <w:lang w:val="en-GB"/>
        </w:rPr>
        <w:t xml:space="preserve">x </w:t>
      </w:r>
      <w:r>
        <w:rPr>
          <w:lang w:val="en-GB"/>
        </w:rPr>
        <w:t>Old Age Psychiatry</w:t>
      </w:r>
    </w:p>
    <w:p w14:paraId="6991EA41" w14:textId="73499654" w:rsidR="00DE3999" w:rsidRDefault="00DE3999">
      <w:pPr>
        <w:rPr>
          <w:lang w:val="en-GB"/>
        </w:rPr>
      </w:pPr>
      <w:r>
        <w:rPr>
          <w:lang w:val="en-GB"/>
        </w:rPr>
        <w:t xml:space="preserve">1 </w:t>
      </w:r>
      <w:r w:rsidR="00E05212">
        <w:rPr>
          <w:lang w:val="en-GB"/>
        </w:rPr>
        <w:t xml:space="preserve">x </w:t>
      </w:r>
      <w:r>
        <w:rPr>
          <w:lang w:val="en-GB"/>
        </w:rPr>
        <w:t>Plastic Surgery</w:t>
      </w:r>
    </w:p>
    <w:p w14:paraId="33FF1B76" w14:textId="00347701" w:rsidR="00DE3999" w:rsidRDefault="00DE3999">
      <w:pPr>
        <w:rPr>
          <w:lang w:val="en-GB"/>
        </w:rPr>
      </w:pPr>
      <w:r>
        <w:rPr>
          <w:lang w:val="en-GB"/>
        </w:rPr>
        <w:t xml:space="preserve">1 </w:t>
      </w:r>
      <w:r w:rsidR="00E05212">
        <w:rPr>
          <w:lang w:val="en-GB"/>
        </w:rPr>
        <w:t xml:space="preserve">x </w:t>
      </w:r>
      <w:r>
        <w:rPr>
          <w:lang w:val="en-GB"/>
        </w:rPr>
        <w:t>Rehab Psychiatry</w:t>
      </w:r>
    </w:p>
    <w:p w14:paraId="35362BBD" w14:textId="074514D3" w:rsidR="00014372" w:rsidRDefault="00014372" w:rsidP="00014372">
      <w:pPr>
        <w:rPr>
          <w:lang w:val="en-GB"/>
        </w:rPr>
      </w:pPr>
      <w:r>
        <w:rPr>
          <w:lang w:val="en-GB"/>
        </w:rPr>
        <w:t xml:space="preserve">1 </w:t>
      </w:r>
      <w:r w:rsidR="00E05212">
        <w:rPr>
          <w:lang w:val="en-GB"/>
        </w:rPr>
        <w:t xml:space="preserve">x </w:t>
      </w:r>
      <w:r>
        <w:rPr>
          <w:lang w:val="en-GB"/>
        </w:rPr>
        <w:t>Otolaryngology</w:t>
      </w:r>
    </w:p>
    <w:p w14:paraId="7A38B7CA" w14:textId="2D3BD9FA" w:rsidR="00014372" w:rsidRDefault="00014372" w:rsidP="00014372">
      <w:pPr>
        <w:rPr>
          <w:lang w:val="en-GB"/>
        </w:rPr>
      </w:pPr>
      <w:r>
        <w:rPr>
          <w:lang w:val="en-GB"/>
        </w:rPr>
        <w:t xml:space="preserve">1 </w:t>
      </w:r>
      <w:r w:rsidR="00E05212">
        <w:rPr>
          <w:lang w:val="en-GB"/>
        </w:rPr>
        <w:t xml:space="preserve">x </w:t>
      </w:r>
      <w:r>
        <w:rPr>
          <w:lang w:val="en-GB"/>
        </w:rPr>
        <w:t>Rheumatology</w:t>
      </w:r>
    </w:p>
    <w:p w14:paraId="314076D1" w14:textId="4ACDF745" w:rsidR="009C60D0" w:rsidRDefault="009C60D0">
      <w:pPr>
        <w:rPr>
          <w:lang w:val="en-GB"/>
        </w:rPr>
      </w:pPr>
      <w:r>
        <w:rPr>
          <w:lang w:val="en-GB"/>
        </w:rPr>
        <w:br w:type="page"/>
      </w:r>
    </w:p>
    <w:p w14:paraId="54C87C15" w14:textId="207C403A" w:rsidR="0052517E" w:rsidRPr="0052517E" w:rsidRDefault="0052517E">
      <w:pPr>
        <w:rPr>
          <w:lang w:val="en-GB"/>
        </w:rPr>
      </w:pPr>
      <w:r>
        <w:rPr>
          <w:b/>
          <w:bCs/>
          <w:lang w:val="en-GB"/>
        </w:rPr>
        <w:lastRenderedPageBreak/>
        <w:t>Appendix 2</w:t>
      </w:r>
      <w:r>
        <w:rPr>
          <w:lang w:val="en-GB"/>
        </w:rPr>
        <w:t xml:space="preserve">. </w:t>
      </w:r>
      <w:r w:rsidR="008C1EB1">
        <w:rPr>
          <w:lang w:val="en-GB"/>
        </w:rPr>
        <w:t xml:space="preserve">List of countries of origin </w:t>
      </w:r>
      <w:r w:rsidR="00584A46">
        <w:rPr>
          <w:lang w:val="en-GB"/>
        </w:rPr>
        <w:t>of REACHE learner doctors</w:t>
      </w:r>
      <w:r w:rsidR="00227DB0">
        <w:rPr>
          <w:lang w:val="en-GB"/>
        </w:rPr>
        <w:t>.</w:t>
      </w:r>
    </w:p>
    <w:tbl>
      <w:tblPr>
        <w:tblW w:w="49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"/>
        <w:gridCol w:w="2268"/>
        <w:gridCol w:w="1418"/>
        <w:gridCol w:w="1134"/>
      </w:tblGrid>
      <w:tr w:rsidR="00E94E3B" w:rsidRPr="00E94E3B" w14:paraId="403289FC" w14:textId="77777777" w:rsidTr="00954D38">
        <w:trPr>
          <w:cantSplit/>
        </w:trPr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155176B" w14:textId="4C9EF6F1" w:rsidR="00E94E3B" w:rsidRPr="00E94E3B" w:rsidRDefault="00BC3AE0" w:rsidP="00E94E3B">
            <w:pPr>
              <w:rPr>
                <w:lang w:val="en-GB"/>
              </w:rPr>
            </w:pPr>
            <w:r>
              <w:rPr>
                <w:lang w:val="en-GB"/>
              </w:rPr>
              <w:t>Country of Orig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700E49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Frequency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E0B2A7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Percent</w:t>
            </w:r>
          </w:p>
        </w:tc>
      </w:tr>
      <w:tr w:rsidR="00E94E3B" w:rsidRPr="00E94E3B" w14:paraId="71FD86A9" w14:textId="77777777" w:rsidTr="00954D38">
        <w:trPr>
          <w:cantSplit/>
        </w:trPr>
        <w:tc>
          <w:tcPr>
            <w:tcW w:w="142" w:type="dxa"/>
            <w:vMerge w:val="restar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DE44FCD" w14:textId="77B6C940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AD661B5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Afghanistan</w:t>
            </w:r>
          </w:p>
        </w:tc>
        <w:tc>
          <w:tcPr>
            <w:tcW w:w="141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6F4EDF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56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318D10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9.2</w:t>
            </w:r>
          </w:p>
        </w:tc>
      </w:tr>
      <w:tr w:rsidR="00E94E3B" w:rsidRPr="00E94E3B" w14:paraId="65622A0E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623F84F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CF9AC5D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Algeri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56586F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8B5C57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2</w:t>
            </w:r>
          </w:p>
        </w:tc>
      </w:tr>
      <w:tr w:rsidR="00E94E3B" w:rsidRPr="00E94E3B" w14:paraId="41514787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1F43AA0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179AFF2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Armeni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5F83A7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4A52A4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3</w:t>
            </w:r>
          </w:p>
        </w:tc>
      </w:tr>
      <w:tr w:rsidR="00E94E3B" w:rsidRPr="00E94E3B" w14:paraId="1DDB07F3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631D9BC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17AFD61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Azerbaijan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57444A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E37A63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3</w:t>
            </w:r>
          </w:p>
        </w:tc>
      </w:tr>
      <w:tr w:rsidR="00E94E3B" w:rsidRPr="00E94E3B" w14:paraId="7D7BC0EE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6CCC2E6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85DF8A7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Bangladesh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18E553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228602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7</w:t>
            </w:r>
          </w:p>
        </w:tc>
      </w:tr>
      <w:tr w:rsidR="00E94E3B" w:rsidRPr="00E94E3B" w14:paraId="2BFFC1C2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FA5723C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91C205E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Belarus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12954F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F6C567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2</w:t>
            </w:r>
          </w:p>
        </w:tc>
      </w:tr>
      <w:tr w:rsidR="00E94E3B" w:rsidRPr="00E94E3B" w14:paraId="1DBE05B4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DB8F1F1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B266273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Burundi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9B9C95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D2F2EC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7</w:t>
            </w:r>
          </w:p>
        </w:tc>
      </w:tr>
      <w:tr w:rsidR="00E94E3B" w:rsidRPr="00E94E3B" w14:paraId="7759C4E5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DED8630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C4190F7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Chad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63300B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36E772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3</w:t>
            </w:r>
          </w:p>
        </w:tc>
      </w:tr>
      <w:tr w:rsidR="00E94E3B" w:rsidRPr="00E94E3B" w14:paraId="1A74930D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9E38625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89E0425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Congo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11DCF4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564A7E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5</w:t>
            </w:r>
          </w:p>
        </w:tc>
      </w:tr>
      <w:tr w:rsidR="00E94E3B" w:rsidRPr="00E94E3B" w14:paraId="1C74518C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53A13F2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01BE390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Democratic Republic of the Congo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F5CB13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7C87D9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2.5</w:t>
            </w:r>
          </w:p>
        </w:tc>
      </w:tr>
      <w:tr w:rsidR="00E94E3B" w:rsidRPr="00E94E3B" w14:paraId="2103F15E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56926CD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E025021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Egypt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C8CAAB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13E34F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2.5</w:t>
            </w:r>
          </w:p>
        </w:tc>
      </w:tr>
      <w:tr w:rsidR="00E94E3B" w:rsidRPr="00E94E3B" w14:paraId="6C3AF267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F4F684F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4616B47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El Salvador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5D4EB1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A0DC94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3</w:t>
            </w:r>
          </w:p>
        </w:tc>
      </w:tr>
      <w:tr w:rsidR="00E94E3B" w:rsidRPr="00E94E3B" w14:paraId="4963C167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C72550D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935A279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Eritre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A6D220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D7EB1E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.2</w:t>
            </w:r>
          </w:p>
        </w:tc>
      </w:tr>
      <w:tr w:rsidR="00E94E3B" w:rsidRPr="00E94E3B" w14:paraId="649C71C7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2FF6EA7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C44B529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Ethiopi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E6E473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D6E1AD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8</w:t>
            </w:r>
          </w:p>
        </w:tc>
      </w:tr>
      <w:tr w:rsidR="00E94E3B" w:rsidRPr="00E94E3B" w14:paraId="0D1EA84E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0C5C784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E840632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Georgi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EE6D94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EE9032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5</w:t>
            </w:r>
          </w:p>
        </w:tc>
      </w:tr>
      <w:tr w:rsidR="00E94E3B" w:rsidRPr="00E94E3B" w14:paraId="07ABAF73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C2B7F84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BC7DA38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Guine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0B8C82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1A1BDC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2</w:t>
            </w:r>
          </w:p>
        </w:tc>
      </w:tr>
      <w:tr w:rsidR="00E94E3B" w:rsidRPr="00E94E3B" w14:paraId="37243732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076912A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FABCF8D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Honduras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461F27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25E738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3</w:t>
            </w:r>
          </w:p>
        </w:tc>
      </w:tr>
      <w:tr w:rsidR="00E94E3B" w:rsidRPr="00E94E3B" w14:paraId="47B97905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3664991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620EF56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Indi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8A5770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492913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2</w:t>
            </w:r>
          </w:p>
        </w:tc>
      </w:tr>
      <w:tr w:rsidR="00E94E3B" w:rsidRPr="00E94E3B" w14:paraId="7CFF9013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1649AB8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B905FE1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Indonesi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BB2F2D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0DB5AD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2</w:t>
            </w:r>
          </w:p>
        </w:tc>
      </w:tr>
      <w:tr w:rsidR="00E94E3B" w:rsidRPr="00E94E3B" w14:paraId="48CE22E9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3472E1F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CC159F8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Iran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A53890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3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77D25E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5.1</w:t>
            </w:r>
          </w:p>
        </w:tc>
      </w:tr>
      <w:tr w:rsidR="00E94E3B" w:rsidRPr="00E94E3B" w14:paraId="42CAF10B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71E186B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89B7732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Iraq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388718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0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A3539A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7.1</w:t>
            </w:r>
          </w:p>
        </w:tc>
      </w:tr>
      <w:tr w:rsidR="00E94E3B" w:rsidRPr="00E94E3B" w14:paraId="19B524B8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E8E1260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B63F5D8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Israel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DB3ACF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6BDAC9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2</w:t>
            </w:r>
          </w:p>
        </w:tc>
      </w:tr>
      <w:tr w:rsidR="00E94E3B" w:rsidRPr="00E94E3B" w14:paraId="0254C46D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54E5633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94DB493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Jordan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154144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75D40D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3</w:t>
            </w:r>
          </w:p>
        </w:tc>
      </w:tr>
      <w:tr w:rsidR="00E94E3B" w:rsidRPr="00E94E3B" w14:paraId="00DE6E98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9004AF0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B479BA6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Kuwait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2B248F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2656D8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2</w:t>
            </w:r>
          </w:p>
        </w:tc>
      </w:tr>
      <w:tr w:rsidR="00E94E3B" w:rsidRPr="00E94E3B" w14:paraId="381A47F1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04573B0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374292A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Lebanon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5C09CD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F0B346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3</w:t>
            </w:r>
          </w:p>
        </w:tc>
      </w:tr>
      <w:tr w:rsidR="00E94E3B" w:rsidRPr="00E94E3B" w14:paraId="7BDC04C3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346B547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AA53EA2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Liby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609E87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4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AE5412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7.7</w:t>
            </w:r>
          </w:p>
        </w:tc>
      </w:tr>
      <w:tr w:rsidR="00E94E3B" w:rsidRPr="00E94E3B" w14:paraId="146E2883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2AF9EF5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671E90E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Lithuani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06A5F0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18B897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2</w:t>
            </w:r>
          </w:p>
        </w:tc>
      </w:tr>
      <w:tr w:rsidR="00E94E3B" w:rsidRPr="00E94E3B" w14:paraId="7A52F756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114F125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B74042F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Myanmar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D186EC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31CB58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.5</w:t>
            </w:r>
          </w:p>
        </w:tc>
      </w:tr>
      <w:tr w:rsidR="00E94E3B" w:rsidRPr="00E94E3B" w14:paraId="16867DBF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BE78E8F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D54E894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Nepal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6B4D6F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8662BB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2</w:t>
            </w:r>
          </w:p>
        </w:tc>
      </w:tr>
      <w:tr w:rsidR="00E94E3B" w:rsidRPr="00E94E3B" w14:paraId="0107F35B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092CBBF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A9F438A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Netherlands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EEE737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28F9E8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2</w:t>
            </w:r>
          </w:p>
        </w:tc>
      </w:tr>
      <w:tr w:rsidR="00E94E3B" w:rsidRPr="00E94E3B" w14:paraId="53CAAAA7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90F94C5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5CB1193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Nigeri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6E08BB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51EBAA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8</w:t>
            </w:r>
          </w:p>
        </w:tc>
      </w:tr>
      <w:tr w:rsidR="00E94E3B" w:rsidRPr="00E94E3B" w14:paraId="0DD1F492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101B6F7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9D4E397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Pakistan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2C0B18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2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B27F7E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3.6</w:t>
            </w:r>
          </w:p>
        </w:tc>
      </w:tr>
      <w:tr w:rsidR="00E94E3B" w:rsidRPr="00E94E3B" w14:paraId="50E5CBCF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AA038D0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FB0711B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Palestine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F00814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72B710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.2</w:t>
            </w:r>
          </w:p>
        </w:tc>
      </w:tr>
      <w:tr w:rsidR="00E94E3B" w:rsidRPr="00E94E3B" w14:paraId="7F183F2E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AC8ACBA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F971DF6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Russian Federation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65174D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3B8989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.3</w:t>
            </w:r>
          </w:p>
        </w:tc>
      </w:tr>
      <w:tr w:rsidR="00E94E3B" w:rsidRPr="00E94E3B" w14:paraId="66B89D24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03CD5EC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8E7B5A6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Saudi Arabi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305EE6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B55CDF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8</w:t>
            </w:r>
          </w:p>
        </w:tc>
      </w:tr>
      <w:tr w:rsidR="00E94E3B" w:rsidRPr="00E94E3B" w14:paraId="45550A6E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3716EE1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1B790CB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Senegal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3A9A88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4724A0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2</w:t>
            </w:r>
          </w:p>
        </w:tc>
      </w:tr>
      <w:tr w:rsidR="00E94E3B" w:rsidRPr="00E94E3B" w14:paraId="669608DF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A7E04FC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F922E61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Serbi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0A4297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A95E5D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2</w:t>
            </w:r>
          </w:p>
        </w:tc>
      </w:tr>
      <w:tr w:rsidR="00E94E3B" w:rsidRPr="00E94E3B" w14:paraId="3F825F9A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4DF5337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68836A7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Somali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A57E0E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E1D3AD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2.3</w:t>
            </w:r>
          </w:p>
        </w:tc>
      </w:tr>
      <w:tr w:rsidR="00E94E3B" w:rsidRPr="00E94E3B" w14:paraId="042F9E89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79A62ED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8D1D89E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Sri Lank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6FF9EB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D38204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.2</w:t>
            </w:r>
          </w:p>
        </w:tc>
      </w:tr>
      <w:tr w:rsidR="00E94E3B" w:rsidRPr="00E94E3B" w14:paraId="5E0AFB05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1E1A165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7F97F4D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Stateless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957E1E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143A3C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2</w:t>
            </w:r>
          </w:p>
        </w:tc>
      </w:tr>
      <w:tr w:rsidR="00E94E3B" w:rsidRPr="00E94E3B" w14:paraId="44216E92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64CC5F5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A532B5C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Sudan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B33CB7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7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2D1F96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2.2</w:t>
            </w:r>
          </w:p>
        </w:tc>
      </w:tr>
      <w:tr w:rsidR="00E94E3B" w:rsidRPr="00E94E3B" w14:paraId="330F4D98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19BAFE7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CB81B17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Syri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F429F5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7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FA655C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2.7</w:t>
            </w:r>
          </w:p>
        </w:tc>
      </w:tr>
      <w:tr w:rsidR="00E94E3B" w:rsidRPr="00E94E3B" w14:paraId="016AE85D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D208B85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4955C37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Turkey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FF56DD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B42E8F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.5</w:t>
            </w:r>
          </w:p>
        </w:tc>
      </w:tr>
      <w:tr w:rsidR="00E94E3B" w:rsidRPr="00E94E3B" w14:paraId="6B789ED2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D60E50A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93FA5C0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Ukraine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C6722A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16B708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3.0</w:t>
            </w:r>
          </w:p>
        </w:tc>
      </w:tr>
      <w:tr w:rsidR="00E94E3B" w:rsidRPr="00E94E3B" w14:paraId="47698B96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D71D44E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2EA6B1B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United Kingdom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1BE28B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CED261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3</w:t>
            </w:r>
          </w:p>
        </w:tc>
      </w:tr>
      <w:tr w:rsidR="00E94E3B" w:rsidRPr="00E94E3B" w14:paraId="62550D57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71CC3BF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58E5073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Yemen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B1325B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E59A15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2.1</w:t>
            </w:r>
          </w:p>
        </w:tc>
      </w:tr>
      <w:tr w:rsidR="00E94E3B" w:rsidRPr="00E94E3B" w14:paraId="76AD6563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3EDAA3A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FA87B49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Zambi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8EA869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DFBEF3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.2</w:t>
            </w:r>
          </w:p>
        </w:tc>
      </w:tr>
      <w:tr w:rsidR="00E94E3B" w:rsidRPr="00E94E3B" w14:paraId="62E1C704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517837E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21C74C8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Zimbabwe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B8E7CF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A1D128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1.5</w:t>
            </w:r>
          </w:p>
        </w:tc>
      </w:tr>
      <w:tr w:rsidR="00E94E3B" w:rsidRPr="00E94E3B" w14:paraId="33AD31E6" w14:textId="77777777" w:rsidTr="00954D38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E0E0E0"/>
          </w:tcPr>
          <w:p w14:paraId="0A9CDC58" w14:textId="77777777" w:rsidR="00E94E3B" w:rsidRPr="00E94E3B" w:rsidRDefault="00E94E3B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EBDC10F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Total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A432EB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60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422C61" w14:textId="77777777" w:rsidR="00E94E3B" w:rsidRPr="00E94E3B" w:rsidRDefault="00E94E3B" w:rsidP="00E94E3B">
            <w:pPr>
              <w:rPr>
                <w:lang w:val="en-GB"/>
              </w:rPr>
            </w:pPr>
            <w:r w:rsidRPr="00E94E3B">
              <w:rPr>
                <w:lang w:val="en-GB"/>
              </w:rPr>
              <w:t>99.0</w:t>
            </w:r>
          </w:p>
        </w:tc>
      </w:tr>
      <w:tr w:rsidR="00954D38" w:rsidRPr="00E94E3B" w14:paraId="7435022F" w14:textId="77777777" w:rsidTr="00954D38">
        <w:trPr>
          <w:cantSplit/>
        </w:trPr>
        <w:tc>
          <w:tcPr>
            <w:tcW w:w="1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1F9D228" w14:textId="03C9A9D8" w:rsidR="00954D38" w:rsidRPr="00E94E3B" w:rsidRDefault="00954D38" w:rsidP="00E94E3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7FFFFE8" w14:textId="177A3CBA" w:rsidR="00954D38" w:rsidRPr="00E94E3B" w:rsidRDefault="00954D38" w:rsidP="00E94E3B">
            <w:pPr>
              <w:rPr>
                <w:lang w:val="en-GB"/>
              </w:rPr>
            </w:pPr>
            <w:r>
              <w:rPr>
                <w:lang w:val="en-GB"/>
              </w:rPr>
              <w:t>Missing Dat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0923AD" w14:textId="477856F4" w:rsidR="00954D38" w:rsidRPr="00E94E3B" w:rsidRDefault="00954D38" w:rsidP="00E94E3B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AA66C3" w14:textId="77F5B2F3" w:rsidR="00954D38" w:rsidRPr="00E94E3B" w:rsidRDefault="007F76E4" w:rsidP="00E94E3B">
            <w:pPr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</w:tr>
    </w:tbl>
    <w:p w14:paraId="166001EC" w14:textId="77777777" w:rsidR="00E94E3B" w:rsidRPr="00E94E3B" w:rsidRDefault="00E94E3B" w:rsidP="00E94E3B">
      <w:pPr>
        <w:rPr>
          <w:lang w:val="en-GB"/>
        </w:rPr>
      </w:pPr>
    </w:p>
    <w:p w14:paraId="735F7C66" w14:textId="4425E15C" w:rsidR="002E3098" w:rsidRDefault="002E3098">
      <w:pPr>
        <w:rPr>
          <w:lang w:val="en-GB"/>
        </w:rPr>
      </w:pPr>
      <w:r>
        <w:rPr>
          <w:lang w:val="en-GB"/>
        </w:rPr>
        <w:br w:type="page"/>
      </w:r>
    </w:p>
    <w:p w14:paraId="7C434E5A" w14:textId="668F53C4" w:rsidR="004828F0" w:rsidRDefault="002E3098">
      <w:pPr>
        <w:rPr>
          <w:lang w:val="en-GB"/>
        </w:rPr>
      </w:pPr>
      <w:r>
        <w:rPr>
          <w:b/>
          <w:bCs/>
          <w:lang w:val="en-GB"/>
        </w:rPr>
        <w:lastRenderedPageBreak/>
        <w:t>Appendix 3</w:t>
      </w:r>
      <w:r>
        <w:rPr>
          <w:lang w:val="en-GB"/>
        </w:rPr>
        <w:t>. Numbers of REACHE alumni practicing in each region of the UK.</w:t>
      </w:r>
    </w:p>
    <w:tbl>
      <w:tblPr>
        <w:tblW w:w="4820" w:type="dxa"/>
        <w:tblLook w:val="04A0" w:firstRow="1" w:lastRow="0" w:firstColumn="1" w:lastColumn="0" w:noHBand="0" w:noVBand="1"/>
      </w:tblPr>
      <w:tblGrid>
        <w:gridCol w:w="3067"/>
        <w:gridCol w:w="335"/>
        <w:gridCol w:w="1418"/>
      </w:tblGrid>
      <w:tr w:rsidR="00AE7FED" w:rsidRPr="00AE7FED" w14:paraId="46A25362" w14:textId="77777777" w:rsidTr="00AE7FED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BFC37" w14:textId="77777777" w:rsidR="00AE7FED" w:rsidRPr="00AE7FED" w:rsidRDefault="00AE7FED" w:rsidP="00AE7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AE7FE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England (North West)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7ABB0" w14:textId="77777777" w:rsidR="00AE7FED" w:rsidRPr="00AE7FED" w:rsidRDefault="00AE7FED" w:rsidP="00AE7F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AE7FE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70</w:t>
            </w:r>
          </w:p>
        </w:tc>
      </w:tr>
      <w:tr w:rsidR="00AE7FED" w:rsidRPr="00AE7FED" w14:paraId="1F42E0E4" w14:textId="77777777" w:rsidTr="00AE7FED">
        <w:trPr>
          <w:trHeight w:val="288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5A546" w14:textId="77777777" w:rsidR="00AE7FED" w:rsidRPr="00AE7FED" w:rsidRDefault="00AE7FED" w:rsidP="00AE7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AE7FE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England (North East and Yorkshir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263FE" w14:textId="77777777" w:rsidR="00AE7FED" w:rsidRPr="00AE7FED" w:rsidRDefault="00AE7FED" w:rsidP="00AE7F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AE7FE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3</w:t>
            </w:r>
          </w:p>
        </w:tc>
      </w:tr>
      <w:tr w:rsidR="00AE7FED" w:rsidRPr="00AE7FED" w14:paraId="0F5C5890" w14:textId="77777777" w:rsidTr="00AE7FED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A4798" w14:textId="77777777" w:rsidR="00AE7FED" w:rsidRPr="00AE7FED" w:rsidRDefault="00AE7FED" w:rsidP="00AE7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AE7FE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England (Midlands)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977F8" w14:textId="77777777" w:rsidR="00AE7FED" w:rsidRPr="00AE7FED" w:rsidRDefault="00AE7FED" w:rsidP="00AE7F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AE7FE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3</w:t>
            </w:r>
          </w:p>
        </w:tc>
      </w:tr>
      <w:tr w:rsidR="00AE7FED" w:rsidRPr="00AE7FED" w14:paraId="1D5BBD82" w14:textId="77777777" w:rsidTr="00AE7FED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E3C57" w14:textId="77777777" w:rsidR="00AE7FED" w:rsidRPr="00AE7FED" w:rsidRDefault="00AE7FED" w:rsidP="00AE7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AE7FE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England (South West)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DC000" w14:textId="77777777" w:rsidR="00AE7FED" w:rsidRPr="00AE7FED" w:rsidRDefault="00AE7FED" w:rsidP="00AE7F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AE7FE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</w:t>
            </w:r>
          </w:p>
        </w:tc>
      </w:tr>
      <w:tr w:rsidR="00AE7FED" w:rsidRPr="00AE7FED" w14:paraId="6987BF34" w14:textId="77777777" w:rsidTr="00AE7FED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1E14B" w14:textId="77777777" w:rsidR="00AE7FED" w:rsidRPr="00AE7FED" w:rsidRDefault="00AE7FED" w:rsidP="00AE7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AE7FE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England (East of England)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CD583" w14:textId="77777777" w:rsidR="00AE7FED" w:rsidRPr="00AE7FED" w:rsidRDefault="00AE7FED" w:rsidP="00AE7F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AE7FE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4</w:t>
            </w:r>
          </w:p>
        </w:tc>
      </w:tr>
      <w:tr w:rsidR="00AE7FED" w:rsidRPr="00AE7FED" w14:paraId="5A724AAB" w14:textId="77777777" w:rsidTr="00AE7FED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F2C13" w14:textId="77777777" w:rsidR="00AE7FED" w:rsidRPr="00AE7FED" w:rsidRDefault="00AE7FED" w:rsidP="00AE7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AE7FE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England (London)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A83E3" w14:textId="77777777" w:rsidR="00AE7FED" w:rsidRPr="00AE7FED" w:rsidRDefault="00AE7FED" w:rsidP="00AE7F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AE7FE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5</w:t>
            </w:r>
          </w:p>
        </w:tc>
      </w:tr>
      <w:tr w:rsidR="00AE7FED" w:rsidRPr="00AE7FED" w14:paraId="08BA32C1" w14:textId="77777777" w:rsidTr="00AE7FED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76C97" w14:textId="77777777" w:rsidR="00AE7FED" w:rsidRPr="00AE7FED" w:rsidRDefault="00AE7FED" w:rsidP="00AE7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AE7FE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England (South East)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DE154" w14:textId="77777777" w:rsidR="00AE7FED" w:rsidRPr="00AE7FED" w:rsidRDefault="00AE7FED" w:rsidP="00AE7F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AE7FE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4</w:t>
            </w:r>
          </w:p>
        </w:tc>
      </w:tr>
      <w:tr w:rsidR="00AE7FED" w:rsidRPr="00AE7FED" w14:paraId="08B6C4FB" w14:textId="77777777" w:rsidTr="00AE7FED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9C46B" w14:textId="77777777" w:rsidR="00AE7FED" w:rsidRPr="00AE7FED" w:rsidRDefault="00AE7FED" w:rsidP="00AE7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AE7FE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cotland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12073" w14:textId="77777777" w:rsidR="00AE7FED" w:rsidRPr="00AE7FED" w:rsidRDefault="00AE7FED" w:rsidP="00AE7F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AE7FE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</w:t>
            </w:r>
          </w:p>
        </w:tc>
      </w:tr>
      <w:tr w:rsidR="00AE7FED" w:rsidRPr="00AE7FED" w14:paraId="7CF87140" w14:textId="77777777" w:rsidTr="00AE7FED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F858E" w14:textId="77777777" w:rsidR="00AE7FED" w:rsidRPr="00AE7FED" w:rsidRDefault="00AE7FED" w:rsidP="00AE7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AE7FE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Wales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39783" w14:textId="77777777" w:rsidR="00AE7FED" w:rsidRPr="00AE7FED" w:rsidRDefault="00AE7FED" w:rsidP="00AE7F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AE7FE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2</w:t>
            </w:r>
          </w:p>
        </w:tc>
      </w:tr>
      <w:tr w:rsidR="00AE7FED" w:rsidRPr="00AE7FED" w14:paraId="3A384E1A" w14:textId="77777777" w:rsidTr="00AE7FED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D9D68" w14:textId="77777777" w:rsidR="00AE7FED" w:rsidRPr="00AE7FED" w:rsidRDefault="00AE7FED" w:rsidP="00AE7F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AE7FE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Northern Ireland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C940C" w14:textId="77777777" w:rsidR="00AE7FED" w:rsidRPr="00AE7FED" w:rsidRDefault="00AE7FED" w:rsidP="00AE7F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AE7FED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</w:t>
            </w:r>
          </w:p>
        </w:tc>
      </w:tr>
    </w:tbl>
    <w:p w14:paraId="2E88019A" w14:textId="77777777" w:rsidR="00AE7FED" w:rsidRPr="002E3098" w:rsidRDefault="00AE7FED">
      <w:pPr>
        <w:rPr>
          <w:lang w:val="en-GB"/>
        </w:rPr>
      </w:pPr>
    </w:p>
    <w:sectPr w:rsidR="00AE7FED" w:rsidRPr="002E3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DCA"/>
    <w:rsid w:val="000042BF"/>
    <w:rsid w:val="00014372"/>
    <w:rsid w:val="001B47B6"/>
    <w:rsid w:val="001E51DA"/>
    <w:rsid w:val="00202B07"/>
    <w:rsid w:val="00227DB0"/>
    <w:rsid w:val="00275568"/>
    <w:rsid w:val="002E3098"/>
    <w:rsid w:val="00325F32"/>
    <w:rsid w:val="003A6F42"/>
    <w:rsid w:val="003C632A"/>
    <w:rsid w:val="00482395"/>
    <w:rsid w:val="004828F0"/>
    <w:rsid w:val="004F1F36"/>
    <w:rsid w:val="0050593B"/>
    <w:rsid w:val="0052517E"/>
    <w:rsid w:val="00584A46"/>
    <w:rsid w:val="005D3125"/>
    <w:rsid w:val="005D4F4E"/>
    <w:rsid w:val="00641A62"/>
    <w:rsid w:val="006556E2"/>
    <w:rsid w:val="00787B25"/>
    <w:rsid w:val="007D2D5F"/>
    <w:rsid w:val="007F76E4"/>
    <w:rsid w:val="00800572"/>
    <w:rsid w:val="008A1835"/>
    <w:rsid w:val="008C1EB1"/>
    <w:rsid w:val="008C5AD4"/>
    <w:rsid w:val="008D6356"/>
    <w:rsid w:val="00936E56"/>
    <w:rsid w:val="00954D38"/>
    <w:rsid w:val="009C60D0"/>
    <w:rsid w:val="00A05DCA"/>
    <w:rsid w:val="00AE7FED"/>
    <w:rsid w:val="00B41D5A"/>
    <w:rsid w:val="00B5714E"/>
    <w:rsid w:val="00B629E9"/>
    <w:rsid w:val="00BA5AB0"/>
    <w:rsid w:val="00BC3AE0"/>
    <w:rsid w:val="00BF2EAB"/>
    <w:rsid w:val="00C104B8"/>
    <w:rsid w:val="00C22386"/>
    <w:rsid w:val="00D07E42"/>
    <w:rsid w:val="00D21370"/>
    <w:rsid w:val="00D74CDB"/>
    <w:rsid w:val="00DE3999"/>
    <w:rsid w:val="00E022FF"/>
    <w:rsid w:val="00E05212"/>
    <w:rsid w:val="00E86817"/>
    <w:rsid w:val="00E94E3B"/>
    <w:rsid w:val="00ED4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CC78B"/>
  <w15:chartTrackingRefBased/>
  <w15:docId w15:val="{D737F35F-092B-4942-8963-126EA60EB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5D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5D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D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D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5D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D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D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D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D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D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5D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D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D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5D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D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D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D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D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5D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5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5D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5D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5D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5D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5D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5D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5D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5D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5DC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E30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Drovandi</dc:creator>
  <cp:keywords/>
  <dc:description/>
  <cp:lastModifiedBy>Rasha Ahmed</cp:lastModifiedBy>
  <cp:revision>2</cp:revision>
  <dcterms:created xsi:type="dcterms:W3CDTF">2025-10-10T14:08:00Z</dcterms:created>
  <dcterms:modified xsi:type="dcterms:W3CDTF">2025-10-10T14:08:00Z</dcterms:modified>
</cp:coreProperties>
</file>